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55F" w:rsidRPr="009E2394" w:rsidRDefault="007776DE" w:rsidP="00F3701C">
      <w:pPr>
        <w:pStyle w:val="Acknowledgement"/>
        <w:spacing w:before="0" w:line="480" w:lineRule="auto"/>
        <w:ind w:left="0" w:firstLine="0"/>
      </w:pPr>
      <w:proofErr w:type="gramStart"/>
      <w:r w:rsidRPr="00F13043">
        <w:rPr>
          <w:b/>
          <w:color w:val="000000"/>
        </w:rPr>
        <w:t>S1</w:t>
      </w:r>
      <w:r>
        <w:rPr>
          <w:b/>
          <w:color w:val="000000"/>
        </w:rPr>
        <w:t xml:space="preserve"> T</w:t>
      </w:r>
      <w:r w:rsidR="00DA155F" w:rsidRPr="00F13043">
        <w:rPr>
          <w:b/>
          <w:color w:val="000000"/>
        </w:rPr>
        <w:t>able.</w:t>
      </w:r>
      <w:proofErr w:type="gramEnd"/>
      <w:r w:rsidR="00DA155F" w:rsidRPr="00F13043">
        <w:rPr>
          <w:color w:val="000000"/>
        </w:rPr>
        <w:t xml:space="preserve"> </w:t>
      </w:r>
      <w:proofErr w:type="gramStart"/>
      <w:r w:rsidR="00DA155F" w:rsidRPr="0005536C">
        <w:rPr>
          <w:b/>
          <w:color w:val="000000"/>
        </w:rPr>
        <w:t>Measu</w:t>
      </w:r>
      <w:r w:rsidR="00DA155F">
        <w:rPr>
          <w:b/>
          <w:color w:val="000000"/>
        </w:rPr>
        <w:t>rements in microns</w:t>
      </w:r>
      <w:r w:rsidR="00DA155F" w:rsidRPr="0005536C">
        <w:rPr>
          <w:b/>
          <w:color w:val="000000"/>
        </w:rPr>
        <w:t xml:space="preserve"> of the specimens of </w:t>
      </w:r>
      <w:proofErr w:type="spellStart"/>
      <w:r w:rsidR="00DA155F" w:rsidRPr="0005536C">
        <w:rPr>
          <w:b/>
          <w:i/>
        </w:rPr>
        <w:t>Proisotoma</w:t>
      </w:r>
      <w:proofErr w:type="spellEnd"/>
      <w:r w:rsidR="00DA155F" w:rsidRPr="0005536C">
        <w:rPr>
          <w:b/>
          <w:i/>
        </w:rPr>
        <w:t xml:space="preserve"> </w:t>
      </w:r>
      <w:proofErr w:type="spellStart"/>
      <w:r w:rsidR="00DA155F" w:rsidRPr="0005536C">
        <w:rPr>
          <w:b/>
          <w:i/>
        </w:rPr>
        <w:t>communis</w:t>
      </w:r>
      <w:proofErr w:type="spellEnd"/>
      <w:r w:rsidR="00DA155F" w:rsidRPr="0005536C">
        <w:rPr>
          <w:b/>
          <w:i/>
        </w:rPr>
        <w:t xml:space="preserve"> </w:t>
      </w:r>
      <w:r w:rsidR="00DA155F" w:rsidRPr="0005536C">
        <w:rPr>
          <w:b/>
        </w:rPr>
        <w:t>from the assemblage</w:t>
      </w:r>
      <w:r w:rsidR="00DA155F">
        <w:rPr>
          <w:b/>
        </w:rPr>
        <w:t>.</w:t>
      </w:r>
      <w:proofErr w:type="gramEnd"/>
      <w:r w:rsidR="00DA155F" w:rsidRPr="000D5B22">
        <w:t xml:space="preserve"> </w:t>
      </w:r>
      <w:r w:rsidR="00DA155F" w:rsidRPr="000D5B22">
        <w:rPr>
          <w:color w:val="000000"/>
        </w:rPr>
        <w:t>I</w:t>
      </w:r>
      <w:r w:rsidR="00DA155F" w:rsidRPr="00F13043">
        <w:rPr>
          <w:color w:val="000000"/>
        </w:rPr>
        <w:t>n bold are the maximum and minimum measurements.</w:t>
      </w:r>
    </w:p>
    <w:tbl>
      <w:tblPr>
        <w:tblW w:w="5982" w:type="dxa"/>
        <w:tblInd w:w="14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660"/>
        <w:gridCol w:w="1317"/>
        <w:gridCol w:w="1659"/>
      </w:tblGrid>
      <w:tr w:rsidR="00DA155F" w:rsidRPr="003D782E" w:rsidTr="00546347">
        <w:trPr>
          <w:trHeight w:val="300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proofErr w:type="spellStart"/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Number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proofErr w:type="spellStart"/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Body</w:t>
            </w:r>
            <w:proofErr w:type="spellEnd"/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 xml:space="preserve"> </w:t>
            </w:r>
            <w:proofErr w:type="spellStart"/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length</w:t>
            </w:r>
            <w:proofErr w:type="spellEnd"/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 xml:space="preserve"> </w:t>
            </w:r>
            <w:r w:rsidRPr="003D782E">
              <w:rPr>
                <w:rFonts w:ascii="Times New Roman" w:hAnsi="Times New Roman" w:cs="Times New Roman"/>
                <w:sz w:val="23"/>
                <w:szCs w:val="23"/>
                <w:lang w:eastAsia="es-ES_tradnl"/>
              </w:rPr>
              <w:t>(µm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proofErr w:type="spellStart"/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Number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proofErr w:type="spellStart"/>
            <w:r w:rsidRPr="003D782E">
              <w:rPr>
                <w:rFonts w:ascii="Times New Roman" w:hAnsi="Times New Roman" w:cs="Times New Roman"/>
                <w:sz w:val="23"/>
                <w:szCs w:val="23"/>
                <w:lang w:eastAsia="es-ES_tradnl"/>
              </w:rPr>
              <w:t>Body</w:t>
            </w:r>
            <w:proofErr w:type="spellEnd"/>
            <w:r w:rsidRPr="003D782E">
              <w:rPr>
                <w:rFonts w:ascii="Times New Roman" w:hAnsi="Times New Roman" w:cs="Times New Roman"/>
                <w:sz w:val="23"/>
                <w:szCs w:val="23"/>
                <w:lang w:eastAsia="es-ES_tradnl"/>
              </w:rPr>
              <w:t xml:space="preserve"> </w:t>
            </w:r>
            <w:proofErr w:type="spellStart"/>
            <w:r w:rsidRPr="003D782E">
              <w:rPr>
                <w:rFonts w:ascii="Times New Roman" w:hAnsi="Times New Roman" w:cs="Times New Roman"/>
                <w:sz w:val="23"/>
                <w:szCs w:val="23"/>
                <w:lang w:eastAsia="es-ES_tradnl"/>
              </w:rPr>
              <w:t>length</w:t>
            </w:r>
            <w:proofErr w:type="spellEnd"/>
            <w:r w:rsidRPr="003D782E">
              <w:rPr>
                <w:rFonts w:ascii="Times New Roman" w:hAnsi="Times New Roman" w:cs="Times New Roman"/>
                <w:sz w:val="23"/>
                <w:szCs w:val="23"/>
                <w:lang w:eastAsia="es-ES_tradnl"/>
              </w:rPr>
              <w:t xml:space="preserve"> (µm)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32.00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457.46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34.80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3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22.10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31.49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4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77.90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4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75.14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5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75.14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5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58.01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b/>
                <w:sz w:val="23"/>
                <w:szCs w:val="23"/>
                <w:lang w:eastAsia="es-ES_tradnl"/>
              </w:rPr>
              <w:t>26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b/>
                <w:sz w:val="23"/>
                <w:szCs w:val="23"/>
                <w:lang w:eastAsia="es-ES_tradnl"/>
              </w:rPr>
              <w:t>185.63</w:t>
            </w:r>
          </w:p>
        </w:tc>
        <w:bookmarkStart w:id="0" w:name="_GoBack"/>
        <w:bookmarkEnd w:id="0"/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6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57.35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7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457.46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7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61.33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8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91.71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8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35.36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9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21.55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9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78.45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0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38.12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10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95.03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1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74.58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11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32.15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2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45.60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12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53.26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3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08.29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13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85.08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4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11.60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14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83.20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5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97.79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15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51.38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6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89.90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16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91.16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7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417.10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17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64.64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8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90.08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18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91.16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9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84.53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b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b/>
                <w:sz w:val="23"/>
                <w:szCs w:val="23"/>
                <w:lang w:eastAsia="es-ES_tradnl"/>
              </w:rPr>
              <w:t>19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b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b/>
                <w:sz w:val="23"/>
                <w:szCs w:val="23"/>
                <w:lang w:eastAsia="es-ES_tradnl"/>
              </w:rPr>
              <w:t>597.35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40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48.07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0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12.93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41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25.30</w:t>
            </w:r>
          </w:p>
        </w:tc>
      </w:tr>
      <w:tr w:rsidR="00DA155F" w:rsidRPr="003D782E" w:rsidTr="00546347">
        <w:trPr>
          <w:trHeight w:val="300"/>
        </w:trPr>
        <w:tc>
          <w:tcPr>
            <w:tcW w:w="13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21</w:t>
            </w:r>
          </w:p>
        </w:tc>
        <w:tc>
          <w:tcPr>
            <w:tcW w:w="16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08.29</w:t>
            </w:r>
          </w:p>
        </w:tc>
        <w:tc>
          <w:tcPr>
            <w:tcW w:w="13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42</w:t>
            </w:r>
          </w:p>
        </w:tc>
        <w:tc>
          <w:tcPr>
            <w:tcW w:w="1659" w:type="dxa"/>
            <w:tcBorders>
              <w:left w:val="single" w:sz="4" w:space="0" w:color="auto"/>
            </w:tcBorders>
            <w:vAlign w:val="center"/>
          </w:tcPr>
          <w:p w:rsidR="00DA155F" w:rsidRPr="003D782E" w:rsidRDefault="00DA155F" w:rsidP="00F3701C">
            <w:pPr>
              <w:spacing w:after="0"/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</w:pPr>
            <w:r w:rsidRPr="003D782E">
              <w:rPr>
                <w:rFonts w:ascii="Times New Roman" w:eastAsia="Times New Roman" w:hAnsi="Times New Roman" w:cs="Times New Roman"/>
                <w:sz w:val="23"/>
                <w:szCs w:val="23"/>
                <w:lang w:eastAsia="es-ES_tradnl"/>
              </w:rPr>
              <w:t>346.80</w:t>
            </w:r>
          </w:p>
        </w:tc>
      </w:tr>
    </w:tbl>
    <w:p w:rsidR="00081CA8" w:rsidRPr="009E2394" w:rsidRDefault="00081CA8" w:rsidP="003D782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081CA8" w:rsidRPr="009E2394" w:rsidSect="00DA155F"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632D" w:rsidRDefault="007D632D" w:rsidP="00585FAC">
      <w:pPr>
        <w:spacing w:after="0" w:line="240" w:lineRule="auto"/>
      </w:pPr>
      <w:r>
        <w:separator/>
      </w:r>
    </w:p>
  </w:endnote>
  <w:endnote w:type="continuationSeparator" w:id="0">
    <w:p w:rsidR="007D632D" w:rsidRDefault="007D632D" w:rsidP="00585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42349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585FAC" w:rsidRPr="00585FAC" w:rsidRDefault="00585FAC">
        <w:pPr>
          <w:pStyle w:val="Piedepgina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85FA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85FA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85FA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D782E" w:rsidRPr="003D782E">
          <w:rPr>
            <w:rFonts w:ascii="Times New Roman" w:hAnsi="Times New Roman" w:cs="Times New Roman"/>
            <w:noProof/>
            <w:sz w:val="24"/>
            <w:szCs w:val="24"/>
            <w:lang w:val="es-ES"/>
          </w:rPr>
          <w:t>1</w:t>
        </w:r>
        <w:r w:rsidRPr="00585FA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585FAC" w:rsidRDefault="00585FA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632D" w:rsidRDefault="007D632D" w:rsidP="00585FAC">
      <w:pPr>
        <w:spacing w:after="0" w:line="240" w:lineRule="auto"/>
      </w:pPr>
      <w:r>
        <w:separator/>
      </w:r>
    </w:p>
  </w:footnote>
  <w:footnote w:type="continuationSeparator" w:id="0">
    <w:p w:rsidR="007D632D" w:rsidRDefault="007D632D" w:rsidP="00585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A2E86"/>
    <w:multiLevelType w:val="hybridMultilevel"/>
    <w:tmpl w:val="216EBEF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9E7E56"/>
    <w:multiLevelType w:val="hybridMultilevel"/>
    <w:tmpl w:val="05EC7DB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F46A84"/>
    <w:multiLevelType w:val="hybridMultilevel"/>
    <w:tmpl w:val="F3685EA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782"/>
    <w:rsid w:val="0005535A"/>
    <w:rsid w:val="00081CA8"/>
    <w:rsid w:val="00084022"/>
    <w:rsid w:val="000C5C8E"/>
    <w:rsid w:val="000E2A56"/>
    <w:rsid w:val="0010197C"/>
    <w:rsid w:val="001364B1"/>
    <w:rsid w:val="00136929"/>
    <w:rsid w:val="0019790B"/>
    <w:rsid w:val="001D6782"/>
    <w:rsid w:val="001E687B"/>
    <w:rsid w:val="00202490"/>
    <w:rsid w:val="002057F5"/>
    <w:rsid w:val="00205FB1"/>
    <w:rsid w:val="00265C3A"/>
    <w:rsid w:val="0029294D"/>
    <w:rsid w:val="00297598"/>
    <w:rsid w:val="002D79A8"/>
    <w:rsid w:val="002E56B8"/>
    <w:rsid w:val="00317148"/>
    <w:rsid w:val="00331719"/>
    <w:rsid w:val="00353215"/>
    <w:rsid w:val="00360C75"/>
    <w:rsid w:val="003D782E"/>
    <w:rsid w:val="003F07BF"/>
    <w:rsid w:val="003F7DD1"/>
    <w:rsid w:val="0043635B"/>
    <w:rsid w:val="00442A6A"/>
    <w:rsid w:val="00492947"/>
    <w:rsid w:val="004E7266"/>
    <w:rsid w:val="004F22DF"/>
    <w:rsid w:val="00522CDC"/>
    <w:rsid w:val="00546347"/>
    <w:rsid w:val="005639E9"/>
    <w:rsid w:val="00585FAC"/>
    <w:rsid w:val="005A6A3E"/>
    <w:rsid w:val="006041E3"/>
    <w:rsid w:val="006341BB"/>
    <w:rsid w:val="0065626E"/>
    <w:rsid w:val="00666DDE"/>
    <w:rsid w:val="00677009"/>
    <w:rsid w:val="00684549"/>
    <w:rsid w:val="007435BC"/>
    <w:rsid w:val="007653E2"/>
    <w:rsid w:val="00776A5C"/>
    <w:rsid w:val="007776DE"/>
    <w:rsid w:val="00794673"/>
    <w:rsid w:val="007D632D"/>
    <w:rsid w:val="007D7945"/>
    <w:rsid w:val="008479BF"/>
    <w:rsid w:val="00865505"/>
    <w:rsid w:val="00890634"/>
    <w:rsid w:val="008A0BD0"/>
    <w:rsid w:val="008C01E5"/>
    <w:rsid w:val="008D59BC"/>
    <w:rsid w:val="008E74DC"/>
    <w:rsid w:val="00902384"/>
    <w:rsid w:val="009504B9"/>
    <w:rsid w:val="009754E0"/>
    <w:rsid w:val="009E2394"/>
    <w:rsid w:val="009E42DD"/>
    <w:rsid w:val="009F15C6"/>
    <w:rsid w:val="00A246F4"/>
    <w:rsid w:val="00A24D89"/>
    <w:rsid w:val="00A26734"/>
    <w:rsid w:val="00A71DC4"/>
    <w:rsid w:val="00A737C8"/>
    <w:rsid w:val="00AD6340"/>
    <w:rsid w:val="00AF4CCF"/>
    <w:rsid w:val="00B500FC"/>
    <w:rsid w:val="00BA2037"/>
    <w:rsid w:val="00C91937"/>
    <w:rsid w:val="00CB5383"/>
    <w:rsid w:val="00D1670D"/>
    <w:rsid w:val="00D353C0"/>
    <w:rsid w:val="00D46712"/>
    <w:rsid w:val="00D67503"/>
    <w:rsid w:val="00DA155F"/>
    <w:rsid w:val="00E549C2"/>
    <w:rsid w:val="00EB5AC8"/>
    <w:rsid w:val="00EC38AE"/>
    <w:rsid w:val="00ED18DF"/>
    <w:rsid w:val="00EF38B2"/>
    <w:rsid w:val="00F3701C"/>
    <w:rsid w:val="00F426E6"/>
    <w:rsid w:val="00F554FB"/>
    <w:rsid w:val="00F746CC"/>
    <w:rsid w:val="00F8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DA155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DA155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efhead">
    <w:name w:val="Ref head"/>
    <w:basedOn w:val="Normal"/>
    <w:rsid w:val="00DA155F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paragraph" w:customStyle="1" w:styleId="Teaser">
    <w:name w:val="Teaser"/>
    <w:basedOn w:val="Normal"/>
    <w:rsid w:val="00DA155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eferencesandnotes">
    <w:name w:val="References and notes"/>
    <w:basedOn w:val="Normal"/>
    <w:rsid w:val="00DA155F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cknowledgement">
    <w:name w:val="Acknowledgement"/>
    <w:basedOn w:val="Referencesandnotes"/>
    <w:rsid w:val="00DA155F"/>
  </w:style>
  <w:style w:type="paragraph" w:customStyle="1" w:styleId="Legend">
    <w:name w:val="Legend"/>
    <w:basedOn w:val="Normal"/>
    <w:rsid w:val="00DA155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customStyle="1" w:styleId="SOMHead">
    <w:name w:val="SOMHead"/>
    <w:basedOn w:val="Normal"/>
    <w:rsid w:val="00DA155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DA155F"/>
    <w:pPr>
      <w:ind w:left="720"/>
      <w:contextualSpacing/>
    </w:pPr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1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155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A155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DA155F"/>
  </w:style>
  <w:style w:type="character" w:styleId="Hipervnculo">
    <w:name w:val="Hyperlink"/>
    <w:basedOn w:val="Fuentedeprrafopredeter"/>
    <w:uiPriority w:val="99"/>
    <w:unhideWhenUsed/>
    <w:rsid w:val="00297598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585F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85FAC"/>
  </w:style>
  <w:style w:type="paragraph" w:styleId="Piedepgina">
    <w:name w:val="footer"/>
    <w:basedOn w:val="Normal"/>
    <w:link w:val="PiedepginaCar"/>
    <w:uiPriority w:val="99"/>
    <w:unhideWhenUsed/>
    <w:rsid w:val="00585F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5F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DA155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DA155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efhead">
    <w:name w:val="Ref head"/>
    <w:basedOn w:val="Normal"/>
    <w:rsid w:val="00DA155F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paragraph" w:customStyle="1" w:styleId="Teaser">
    <w:name w:val="Teaser"/>
    <w:basedOn w:val="Normal"/>
    <w:rsid w:val="00DA155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eferencesandnotes">
    <w:name w:val="References and notes"/>
    <w:basedOn w:val="Normal"/>
    <w:rsid w:val="00DA155F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cknowledgement">
    <w:name w:val="Acknowledgement"/>
    <w:basedOn w:val="Referencesandnotes"/>
    <w:rsid w:val="00DA155F"/>
  </w:style>
  <w:style w:type="paragraph" w:customStyle="1" w:styleId="Legend">
    <w:name w:val="Legend"/>
    <w:basedOn w:val="Normal"/>
    <w:rsid w:val="00DA155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customStyle="1" w:styleId="SOMHead">
    <w:name w:val="SOMHead"/>
    <w:basedOn w:val="Normal"/>
    <w:rsid w:val="00DA155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DA155F"/>
    <w:pPr>
      <w:ind w:left="720"/>
      <w:contextualSpacing/>
    </w:pPr>
    <w:rPr>
      <w:rFonts w:ascii="Calibri" w:eastAsia="Calibri" w:hAnsi="Calibri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1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155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A155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DA155F"/>
  </w:style>
  <w:style w:type="character" w:styleId="Hipervnculo">
    <w:name w:val="Hyperlink"/>
    <w:basedOn w:val="Fuentedeprrafopredeter"/>
    <w:uiPriority w:val="99"/>
    <w:unhideWhenUsed/>
    <w:rsid w:val="00297598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585F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85FAC"/>
  </w:style>
  <w:style w:type="paragraph" w:styleId="Piedepgina">
    <w:name w:val="footer"/>
    <w:basedOn w:val="Normal"/>
    <w:link w:val="PiedepginaCar"/>
    <w:uiPriority w:val="99"/>
    <w:unhideWhenUsed/>
    <w:rsid w:val="00585FA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5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6A1B08-A10F-4870-9B45-460426F67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1</TotalTime>
  <Pages>1</Pages>
  <Words>96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</dc:creator>
  <cp:keywords/>
  <dc:description/>
  <cp:lastModifiedBy>R1</cp:lastModifiedBy>
  <cp:revision>75</cp:revision>
  <dcterms:created xsi:type="dcterms:W3CDTF">2017-03-07T18:27:00Z</dcterms:created>
  <dcterms:modified xsi:type="dcterms:W3CDTF">2017-03-09T11:45:00Z</dcterms:modified>
</cp:coreProperties>
</file>